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7724E" w14:textId="03DAA792" w:rsidR="001A2614" w:rsidRPr="00470C9C" w:rsidRDefault="001A2614" w:rsidP="001A2614">
      <w:pPr>
        <w:keepNext/>
        <w:keepLines/>
        <w:spacing w:before="160" w:after="80"/>
        <w:outlineLvl w:val="1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Supplementary File </w:t>
      </w:r>
      <w: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>4.0</w:t>
      </w:r>
      <w:r w:rsidRPr="00470C9C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  <w:t xml:space="preserve"> Community Advocate Interview Guide</w:t>
      </w:r>
    </w:p>
    <w:p w14:paraId="5938D083" w14:textId="77777777" w:rsidR="001A2614" w:rsidRPr="00470C9C" w:rsidRDefault="001A2614" w:rsidP="001A2614">
      <w:pPr>
        <w:jc w:val="both"/>
        <w:rPr>
          <w:sz w:val="22"/>
          <w:szCs w:val="22"/>
        </w:rPr>
      </w:pPr>
    </w:p>
    <w:p w14:paraId="73A40894" w14:textId="77777777" w:rsidR="001A2614" w:rsidRPr="00470C9C" w:rsidRDefault="001A2614" w:rsidP="001A2614">
      <w:pPr>
        <w:spacing w:after="0"/>
        <w:jc w:val="both"/>
        <w:rPr>
          <w:b/>
          <w:bCs/>
          <w:sz w:val="22"/>
          <w:szCs w:val="22"/>
        </w:rPr>
      </w:pPr>
      <w:r w:rsidRPr="00470C9C">
        <w:rPr>
          <w:b/>
          <w:bCs/>
          <w:sz w:val="22"/>
          <w:szCs w:val="22"/>
        </w:rPr>
        <w:t xml:space="preserve">Questions about acceptability </w:t>
      </w:r>
    </w:p>
    <w:p w14:paraId="76EA118B" w14:textId="77777777" w:rsidR="001A2614" w:rsidRPr="00470C9C" w:rsidRDefault="001A2614" w:rsidP="001A2614">
      <w:pPr>
        <w:numPr>
          <w:ilvl w:val="0"/>
          <w:numId w:val="2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Can you tell me in your own words what you understand FHT to be? (intervention coherence)</w:t>
      </w:r>
    </w:p>
    <w:p w14:paraId="0CB00466" w14:textId="77777777" w:rsidR="001A2614" w:rsidRPr="00470C9C" w:rsidRDefault="001A2614" w:rsidP="001A2614">
      <w:pPr>
        <w:numPr>
          <w:ilvl w:val="0"/>
          <w:numId w:val="2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 xml:space="preserve">Can you tell me what you think about the use of this program? (Affective attitude) </w:t>
      </w:r>
    </w:p>
    <w:p w14:paraId="57A57D1E" w14:textId="77777777" w:rsidR="001A2614" w:rsidRPr="00470C9C" w:rsidRDefault="001A2614" w:rsidP="001A2614">
      <w:pPr>
        <w:numPr>
          <w:ilvl w:val="0"/>
          <w:numId w:val="2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Do you have any concerns about the use of a program like this for patients in general practice in general practice? (ethicality)</w:t>
      </w:r>
    </w:p>
    <w:p w14:paraId="02BDCD5B" w14:textId="77777777" w:rsidR="001A2614" w:rsidRPr="00470C9C" w:rsidRDefault="001A2614" w:rsidP="001A2614">
      <w:pPr>
        <w:numPr>
          <w:ilvl w:val="0"/>
          <w:numId w:val="2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How easy do you think it was for the patient to hear the recommendation and need for follow-up? (Burden)</w:t>
      </w:r>
    </w:p>
    <w:p w14:paraId="467BCD49" w14:textId="77777777" w:rsidR="001A2614" w:rsidRPr="00470C9C" w:rsidRDefault="001A2614" w:rsidP="001A2614">
      <w:pPr>
        <w:spacing w:after="0"/>
        <w:jc w:val="both"/>
        <w:rPr>
          <w:b/>
          <w:bCs/>
          <w:i/>
          <w:iCs/>
          <w:sz w:val="22"/>
          <w:szCs w:val="22"/>
        </w:rPr>
      </w:pPr>
    </w:p>
    <w:p w14:paraId="167F5054" w14:textId="77777777" w:rsidR="001A2614" w:rsidRPr="00470C9C" w:rsidRDefault="001A2614" w:rsidP="001A2614">
      <w:pPr>
        <w:spacing w:after="0"/>
        <w:jc w:val="both"/>
        <w:rPr>
          <w:b/>
          <w:bCs/>
          <w:i/>
          <w:iCs/>
          <w:sz w:val="22"/>
          <w:szCs w:val="22"/>
        </w:rPr>
      </w:pPr>
      <w:r w:rsidRPr="00470C9C">
        <w:rPr>
          <w:b/>
          <w:bCs/>
          <w:i/>
          <w:iCs/>
          <w:sz w:val="22"/>
          <w:szCs w:val="22"/>
        </w:rPr>
        <w:t>For people who observed the interaction</w:t>
      </w:r>
    </w:p>
    <w:p w14:paraId="2D3952BA" w14:textId="77777777" w:rsidR="001A2614" w:rsidRPr="00470C9C" w:rsidRDefault="001A2614" w:rsidP="001A2614">
      <w:p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Questions evaluating the module as a health information technology intervention.</w:t>
      </w:r>
    </w:p>
    <w:p w14:paraId="0B27637E" w14:textId="77777777" w:rsidR="001A2614" w:rsidRPr="00470C9C" w:rsidRDefault="001A2614" w:rsidP="001A2614">
      <w:pPr>
        <w:spacing w:after="0"/>
        <w:jc w:val="both"/>
        <w:rPr>
          <w:i/>
          <w:iCs/>
          <w:sz w:val="22"/>
          <w:szCs w:val="22"/>
        </w:rPr>
      </w:pPr>
    </w:p>
    <w:p w14:paraId="01209BEA" w14:textId="77777777" w:rsidR="001A2614" w:rsidRPr="00470C9C" w:rsidRDefault="001A2614" w:rsidP="001A2614">
      <w:pPr>
        <w:numPr>
          <w:ilvl w:val="0"/>
          <w:numId w:val="1"/>
        </w:numPr>
        <w:spacing w:after="0"/>
        <w:jc w:val="both"/>
        <w:rPr>
          <w:i/>
          <w:iCs/>
          <w:sz w:val="22"/>
          <w:szCs w:val="22"/>
        </w:rPr>
      </w:pPr>
      <w:r w:rsidRPr="00470C9C">
        <w:rPr>
          <w:sz w:val="22"/>
          <w:szCs w:val="22"/>
        </w:rPr>
        <w:t xml:space="preserve">How clear was the GP explaining the recommendation to the patient? How appropriate was the content and amount of information discussed by the GP?  </w:t>
      </w:r>
      <w:r w:rsidRPr="00470C9C">
        <w:rPr>
          <w:i/>
          <w:iCs/>
          <w:sz w:val="22"/>
          <w:szCs w:val="22"/>
        </w:rPr>
        <w:t>(Content and communication)</w:t>
      </w:r>
    </w:p>
    <w:p w14:paraId="5B0A09E4" w14:textId="77777777" w:rsidR="001A2614" w:rsidRPr="00470C9C" w:rsidRDefault="001A2614" w:rsidP="001A2614">
      <w:pPr>
        <w:numPr>
          <w:ilvl w:val="0"/>
          <w:numId w:val="1"/>
        </w:numPr>
        <w:spacing w:after="0"/>
        <w:jc w:val="both"/>
        <w:rPr>
          <w:i/>
          <w:iCs/>
          <w:sz w:val="22"/>
          <w:szCs w:val="22"/>
        </w:rPr>
      </w:pPr>
      <w:r w:rsidRPr="00470C9C">
        <w:rPr>
          <w:sz w:val="22"/>
          <w:szCs w:val="22"/>
        </w:rPr>
        <w:t xml:space="preserve">Did you notice the GP interacting with the technology (FHT or the computer generally)? Do you feel this impacted the interaction between GP and patient? In what way? </w:t>
      </w:r>
      <w:r w:rsidRPr="00470C9C">
        <w:rPr>
          <w:i/>
          <w:iCs/>
          <w:sz w:val="22"/>
          <w:szCs w:val="22"/>
        </w:rPr>
        <w:t>(Human-computer interaction)</w:t>
      </w:r>
    </w:p>
    <w:p w14:paraId="2B2A5E46" w14:textId="77777777" w:rsidR="001A2614" w:rsidRPr="00470C9C" w:rsidRDefault="001A2614" w:rsidP="001A2614">
      <w:pPr>
        <w:numPr>
          <w:ilvl w:val="0"/>
          <w:numId w:val="1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 xml:space="preserve">How was the recommendation introduced into the conversation? Did this affect the rapport and communication between the patient and GP? </w:t>
      </w:r>
      <w:r w:rsidRPr="00470C9C">
        <w:rPr>
          <w:i/>
          <w:iCs/>
          <w:sz w:val="22"/>
          <w:szCs w:val="22"/>
        </w:rPr>
        <w:t>(Communication)</w:t>
      </w:r>
    </w:p>
    <w:p w14:paraId="136F7EB2" w14:textId="77777777" w:rsidR="001A2614" w:rsidRPr="00470C9C" w:rsidRDefault="001A2614" w:rsidP="001A2614">
      <w:pPr>
        <w:numPr>
          <w:ilvl w:val="0"/>
          <w:numId w:val="1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Do you think this interaction is reflective of how unspecific symptoms are usually addressed/</w:t>
      </w:r>
      <w:proofErr w:type="gramStart"/>
      <w:r w:rsidRPr="00470C9C">
        <w:rPr>
          <w:sz w:val="22"/>
          <w:szCs w:val="22"/>
        </w:rPr>
        <w:t>followed-up</w:t>
      </w:r>
      <w:proofErr w:type="gramEnd"/>
      <w:r w:rsidRPr="00470C9C">
        <w:rPr>
          <w:sz w:val="22"/>
          <w:szCs w:val="22"/>
        </w:rPr>
        <w:t xml:space="preserve"> in general practice? Can you expand on the key differences? </w:t>
      </w:r>
      <w:r w:rsidRPr="00470C9C">
        <w:rPr>
          <w:i/>
          <w:iCs/>
          <w:sz w:val="22"/>
          <w:szCs w:val="22"/>
        </w:rPr>
        <w:t>(People)</w:t>
      </w:r>
    </w:p>
    <w:p w14:paraId="375C2F48" w14:textId="77777777" w:rsidR="001A2614" w:rsidRPr="00470C9C" w:rsidRDefault="001A2614" w:rsidP="001A2614">
      <w:pPr>
        <w:numPr>
          <w:ilvl w:val="0"/>
          <w:numId w:val="1"/>
        </w:numPr>
        <w:spacing w:after="0"/>
        <w:jc w:val="both"/>
        <w:rPr>
          <w:sz w:val="22"/>
          <w:szCs w:val="22"/>
        </w:rPr>
      </w:pPr>
      <w:r w:rsidRPr="00470C9C">
        <w:rPr>
          <w:sz w:val="22"/>
          <w:szCs w:val="22"/>
        </w:rPr>
        <w:t>What would your takeaway from this consultation be (is there an urgency to act? Was it stressful?)</w:t>
      </w:r>
    </w:p>
    <w:p w14:paraId="18400F34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 w:rsidSect="00050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4F6CAD"/>
    <w:multiLevelType w:val="hybridMultilevel"/>
    <w:tmpl w:val="11A43D98"/>
    <w:lvl w:ilvl="0" w:tplc="1834F04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756EB"/>
    <w:multiLevelType w:val="hybridMultilevel"/>
    <w:tmpl w:val="AC4C5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0688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49975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14"/>
    <w:rsid w:val="0005012A"/>
    <w:rsid w:val="000D39CC"/>
    <w:rsid w:val="001A2614"/>
    <w:rsid w:val="005634D1"/>
    <w:rsid w:val="005A27DB"/>
    <w:rsid w:val="00652625"/>
    <w:rsid w:val="007B124F"/>
    <w:rsid w:val="009250F5"/>
    <w:rsid w:val="00987CB9"/>
    <w:rsid w:val="00AA72F2"/>
    <w:rsid w:val="00B956BE"/>
    <w:rsid w:val="00BC79F3"/>
    <w:rsid w:val="00BD55E4"/>
    <w:rsid w:val="00CA5F18"/>
    <w:rsid w:val="00E206F2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8C548"/>
  <w15:chartTrackingRefBased/>
  <w15:docId w15:val="{0AA5F611-5493-4673-BDBA-BEBC818E9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614"/>
  </w:style>
  <w:style w:type="paragraph" w:styleId="Heading1">
    <w:name w:val="heading 1"/>
    <w:basedOn w:val="Normal"/>
    <w:next w:val="Normal"/>
    <w:link w:val="Heading1Char"/>
    <w:uiPriority w:val="9"/>
    <w:qFormat/>
    <w:rsid w:val="00BC79F3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9F3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9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6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C79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61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61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61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61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9F3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79F3"/>
    <w:rPr>
      <w:rFonts w:eastAsiaTheme="majorEastAsia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9F3"/>
    <w:rPr>
      <w:rFonts w:eastAsiaTheme="majorEastAsia" w:cstheme="majorBidi"/>
      <w:color w:val="0F4761" w:themeColor="accent1" w:themeShade="BF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BC79F3"/>
    <w:rPr>
      <w:rFonts w:eastAsiaTheme="majorEastAsia" w:cstheme="majorBidi"/>
      <w:color w:val="0F4761" w:themeColor="accent1" w:themeShade="B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61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61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61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61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61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61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61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6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6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1</cp:revision>
  <dcterms:created xsi:type="dcterms:W3CDTF">2025-07-30T09:34:00Z</dcterms:created>
  <dcterms:modified xsi:type="dcterms:W3CDTF">2025-07-30T09:35:00Z</dcterms:modified>
</cp:coreProperties>
</file>